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B566C" w14:textId="6E9536A2" w:rsidR="00E31366" w:rsidRPr="00E31366" w:rsidRDefault="002066E4" w:rsidP="00E31366">
      <w:pPr>
        <w:pStyle w:val="Heading2"/>
        <w:rPr>
          <w:color w:val="auto"/>
        </w:rPr>
      </w:pPr>
      <w:r>
        <w:rPr>
          <w:rFonts w:ascii="Times New Roman" w:hAnsi="Times New Roman" w:cs="Times New Roman"/>
          <w:color w:val="auto"/>
        </w:rPr>
        <w:t xml:space="preserve">S2 </w:t>
      </w:r>
      <w:r w:rsidR="00E31366" w:rsidRPr="00E31366">
        <w:rPr>
          <w:rFonts w:ascii="Times New Roman" w:hAnsi="Times New Roman" w:cs="Times New Roman"/>
          <w:color w:val="auto"/>
        </w:rPr>
        <w:t>Appendix</w:t>
      </w:r>
    </w:p>
    <w:p w14:paraId="3CDF614C" w14:textId="6BC19A0A" w:rsidR="00E31366" w:rsidRPr="00E31366" w:rsidRDefault="00E31366" w:rsidP="00E31366">
      <w:pPr>
        <w:pStyle w:val="Heading2"/>
        <w:spacing w:after="100" w:afterAutospacing="1" w:line="240" w:lineRule="auto"/>
        <w:rPr>
          <w:rFonts w:ascii="Times New Roman" w:hAnsi="Times New Roman" w:cs="Times New Roman"/>
          <w:color w:val="auto"/>
        </w:rPr>
      </w:pPr>
      <w:r w:rsidRPr="00E31366">
        <w:rPr>
          <w:rFonts w:ascii="Times New Roman" w:hAnsi="Times New Roman" w:cs="Times New Roman"/>
          <w:color w:val="auto"/>
        </w:rPr>
        <w:t>Risk of bias assessments</w:t>
      </w:r>
    </w:p>
    <w:p w14:paraId="60A48862" w14:textId="77777777" w:rsidR="00E31366" w:rsidRDefault="00E31366" w:rsidP="00E31366">
      <w:pPr>
        <w:pStyle w:val="Caption"/>
        <w:keepNext/>
      </w:pPr>
      <w:r>
        <w:t>Table A.1 Risk of bias assessments of randomised controlled trials (RCTs) using Cochrane Risk of Bias Assessment Too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73"/>
        <w:gridCol w:w="1093"/>
        <w:gridCol w:w="1252"/>
        <w:gridCol w:w="1031"/>
        <w:gridCol w:w="1257"/>
        <w:gridCol w:w="1051"/>
        <w:gridCol w:w="1002"/>
        <w:gridCol w:w="883"/>
      </w:tblGrid>
      <w:tr w:rsidR="00E31366" w:rsidRPr="00F65A32" w14:paraId="4FA9AE7E" w14:textId="77777777" w:rsidTr="00301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3110766" w14:textId="77777777" w:rsidR="00E31366" w:rsidRPr="00F65A32" w:rsidRDefault="00E31366" w:rsidP="00301A0C">
            <w:pPr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 xml:space="preserve">Author and year </w:t>
            </w:r>
          </w:p>
        </w:tc>
        <w:tc>
          <w:tcPr>
            <w:tcW w:w="1093" w:type="dxa"/>
          </w:tcPr>
          <w:p w14:paraId="5F5587D4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Random sequence generation</w:t>
            </w:r>
          </w:p>
        </w:tc>
        <w:tc>
          <w:tcPr>
            <w:tcW w:w="1252" w:type="dxa"/>
          </w:tcPr>
          <w:p w14:paraId="6F48BD8F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Allocation concealment</w:t>
            </w:r>
          </w:p>
        </w:tc>
        <w:tc>
          <w:tcPr>
            <w:tcW w:w="1031" w:type="dxa"/>
          </w:tcPr>
          <w:p w14:paraId="549D0638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Selective outcome reporting</w:t>
            </w:r>
          </w:p>
        </w:tc>
        <w:tc>
          <w:tcPr>
            <w:tcW w:w="1257" w:type="dxa"/>
          </w:tcPr>
          <w:p w14:paraId="27046225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Performance bias</w:t>
            </w:r>
          </w:p>
        </w:tc>
        <w:tc>
          <w:tcPr>
            <w:tcW w:w="1051" w:type="dxa"/>
          </w:tcPr>
          <w:p w14:paraId="6E35EA13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Detection bias</w:t>
            </w:r>
          </w:p>
        </w:tc>
        <w:tc>
          <w:tcPr>
            <w:tcW w:w="1002" w:type="dxa"/>
          </w:tcPr>
          <w:p w14:paraId="2561C36E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Attrition bias</w:t>
            </w:r>
          </w:p>
        </w:tc>
        <w:tc>
          <w:tcPr>
            <w:tcW w:w="883" w:type="dxa"/>
          </w:tcPr>
          <w:p w14:paraId="3293156C" w14:textId="77777777" w:rsidR="00E31366" w:rsidRPr="00F65A32" w:rsidRDefault="00E31366" w:rsidP="00301A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Other bias</w:t>
            </w:r>
          </w:p>
        </w:tc>
      </w:tr>
      <w:tr w:rsidR="00E31366" w:rsidRPr="00F65A32" w14:paraId="2CAAC801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B9804F2" w14:textId="77777777" w:rsidR="00E31366" w:rsidRPr="00F65A32" w:rsidRDefault="00E31366" w:rsidP="00301A0C">
            <w:pPr>
              <w:jc w:val="both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Mason-Jones et al (2013)</w:t>
            </w:r>
          </w:p>
        </w:tc>
        <w:tc>
          <w:tcPr>
            <w:tcW w:w="1093" w:type="dxa"/>
          </w:tcPr>
          <w:p w14:paraId="52028457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1252" w:type="dxa"/>
          </w:tcPr>
          <w:p w14:paraId="459BE1E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1031" w:type="dxa"/>
          </w:tcPr>
          <w:p w14:paraId="08376FFC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1257" w:type="dxa"/>
          </w:tcPr>
          <w:p w14:paraId="51CFC813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?</w:t>
            </w:r>
          </w:p>
        </w:tc>
        <w:tc>
          <w:tcPr>
            <w:tcW w:w="1051" w:type="dxa"/>
          </w:tcPr>
          <w:p w14:paraId="2B3B5D37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1002" w:type="dxa"/>
          </w:tcPr>
          <w:p w14:paraId="1F73D86E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883" w:type="dxa"/>
          </w:tcPr>
          <w:p w14:paraId="3A42B872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</w:tr>
      <w:tr w:rsidR="00E31366" w:rsidRPr="00F65A32" w14:paraId="43F1342B" w14:textId="77777777" w:rsidTr="00301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EC798FE" w14:textId="77777777" w:rsidR="00E31366" w:rsidRPr="00F65A32" w:rsidRDefault="00E31366" w:rsidP="00301A0C">
            <w:pPr>
              <w:jc w:val="both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Sebire et al. (2018)</w:t>
            </w:r>
          </w:p>
        </w:tc>
        <w:tc>
          <w:tcPr>
            <w:tcW w:w="1093" w:type="dxa"/>
          </w:tcPr>
          <w:p w14:paraId="3A451ED1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2" w:type="dxa"/>
          </w:tcPr>
          <w:p w14:paraId="08BC09E7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31" w:type="dxa"/>
          </w:tcPr>
          <w:p w14:paraId="30D48B75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7" w:type="dxa"/>
          </w:tcPr>
          <w:p w14:paraId="64F6C53E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1" w:type="dxa"/>
          </w:tcPr>
          <w:p w14:paraId="69F9CF23" w14:textId="77777777" w:rsidR="00E31366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02" w:type="dxa"/>
          </w:tcPr>
          <w:p w14:paraId="2F8C55F8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83" w:type="dxa"/>
          </w:tcPr>
          <w:p w14:paraId="35CAE648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Segoe UI Symbol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0CAE4FFA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76B3190" w14:textId="77777777" w:rsidR="00E31366" w:rsidRPr="00F65A32" w:rsidRDefault="00E31366" w:rsidP="00301A0C">
            <w:pPr>
              <w:jc w:val="both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Shah et al. (2000)</w:t>
            </w:r>
          </w:p>
        </w:tc>
        <w:tc>
          <w:tcPr>
            <w:tcW w:w="1093" w:type="dxa"/>
          </w:tcPr>
          <w:p w14:paraId="06590FEC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2" w:type="dxa"/>
          </w:tcPr>
          <w:p w14:paraId="21C48377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31" w:type="dxa"/>
          </w:tcPr>
          <w:p w14:paraId="0AF41E96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7" w:type="dxa"/>
          </w:tcPr>
          <w:p w14:paraId="5246165D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1" w:type="dxa"/>
          </w:tcPr>
          <w:p w14:paraId="65D4DEA0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  <w:tc>
          <w:tcPr>
            <w:tcW w:w="1002" w:type="dxa"/>
          </w:tcPr>
          <w:p w14:paraId="326D8F18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83" w:type="dxa"/>
          </w:tcPr>
          <w:p w14:paraId="301765E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x</w:t>
            </w:r>
          </w:p>
        </w:tc>
      </w:tr>
      <w:tr w:rsidR="00E31366" w:rsidRPr="00F65A32" w14:paraId="03D1D66A" w14:textId="77777777" w:rsidTr="00301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63EEE9B" w14:textId="77777777" w:rsidR="00E31366" w:rsidRPr="00F65A32" w:rsidRDefault="00E31366" w:rsidP="00301A0C">
            <w:pPr>
              <w:jc w:val="both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Wyman et al. (2010)</w:t>
            </w:r>
          </w:p>
        </w:tc>
        <w:tc>
          <w:tcPr>
            <w:tcW w:w="1093" w:type="dxa"/>
          </w:tcPr>
          <w:p w14:paraId="07548069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2" w:type="dxa"/>
          </w:tcPr>
          <w:p w14:paraId="4FCEF64A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31" w:type="dxa"/>
          </w:tcPr>
          <w:p w14:paraId="51CB4CEC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57" w:type="dxa"/>
          </w:tcPr>
          <w:p w14:paraId="7F52E3FB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="Segoe UI Symbol"/>
                <w:sz w:val="16"/>
                <w:szCs w:val="16"/>
              </w:rPr>
              <w:t>?</w:t>
            </w:r>
          </w:p>
        </w:tc>
        <w:tc>
          <w:tcPr>
            <w:tcW w:w="1051" w:type="dxa"/>
          </w:tcPr>
          <w:p w14:paraId="2A0103C1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02" w:type="dxa"/>
          </w:tcPr>
          <w:p w14:paraId="03F9C86D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83" w:type="dxa"/>
          </w:tcPr>
          <w:p w14:paraId="208AB1C0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</w:tbl>
    <w:p w14:paraId="241B54CF" w14:textId="77777777" w:rsidR="00E31366" w:rsidRPr="00F65A32" w:rsidRDefault="00E31366" w:rsidP="00E31366">
      <w:pPr>
        <w:jc w:val="both"/>
        <w:rPr>
          <w:rFonts w:ascii="Times New Roman" w:hAnsi="Times New Roman" w:cstheme="minorHAnsi"/>
          <w:b/>
          <w:bCs/>
        </w:rPr>
      </w:pPr>
    </w:p>
    <w:p w14:paraId="47915ACC" w14:textId="77777777" w:rsidR="00E31366" w:rsidRDefault="00E31366" w:rsidP="00E31366">
      <w:pPr>
        <w:pStyle w:val="Caption"/>
        <w:keepNext/>
        <w:sectPr w:rsidR="00E31366" w:rsidSect="00633AC0">
          <w:footerReference w:type="default" r:id="rId6"/>
          <w:pgSz w:w="11906" w:h="16838"/>
          <w:pgMar w:top="1440" w:right="1440" w:bottom="1440" w:left="1814" w:header="709" w:footer="709" w:gutter="0"/>
          <w:cols w:space="708"/>
          <w:docGrid w:linePitch="360"/>
        </w:sectPr>
      </w:pPr>
    </w:p>
    <w:p w14:paraId="2E551688" w14:textId="77777777" w:rsidR="00E31366" w:rsidRPr="00E31366" w:rsidRDefault="00E31366" w:rsidP="00E31366">
      <w:pPr>
        <w:pStyle w:val="Caption"/>
        <w:keepNext/>
        <w:rPr>
          <w:color w:val="auto"/>
        </w:rPr>
      </w:pPr>
      <w:r w:rsidRPr="00E31366">
        <w:rPr>
          <w:color w:val="auto"/>
        </w:rPr>
        <w:lastRenderedPageBreak/>
        <w:t>Table A.</w:t>
      </w:r>
      <w:r w:rsidRPr="00E31366">
        <w:rPr>
          <w:noProof/>
          <w:color w:val="auto"/>
        </w:rPr>
        <w:t>2</w:t>
      </w:r>
      <w:r w:rsidRPr="00E31366">
        <w:rPr>
          <w:color w:val="auto"/>
        </w:rPr>
        <w:t xml:space="preserve"> Risk of bias assessments of quasi-experimental studi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6"/>
        <w:gridCol w:w="656"/>
        <w:gridCol w:w="1056"/>
        <w:gridCol w:w="1096"/>
        <w:gridCol w:w="856"/>
        <w:gridCol w:w="1246"/>
        <w:gridCol w:w="876"/>
        <w:gridCol w:w="1167"/>
        <w:gridCol w:w="946"/>
        <w:gridCol w:w="1086"/>
      </w:tblGrid>
      <w:tr w:rsidR="00E31366" w:rsidRPr="00F65A32" w14:paraId="37787AFC" w14:textId="77777777" w:rsidTr="00301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114E31C1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Author and year</w:t>
            </w:r>
          </w:p>
        </w:tc>
        <w:tc>
          <w:tcPr>
            <w:tcW w:w="656" w:type="dxa"/>
          </w:tcPr>
          <w:p w14:paraId="7FD7847D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Cause and effect clear</w:t>
            </w:r>
          </w:p>
        </w:tc>
        <w:tc>
          <w:tcPr>
            <w:tcW w:w="1056" w:type="dxa"/>
          </w:tcPr>
          <w:p w14:paraId="0A02A547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Similar comparison group</w:t>
            </w:r>
          </w:p>
        </w:tc>
        <w:tc>
          <w:tcPr>
            <w:tcW w:w="1096" w:type="dxa"/>
          </w:tcPr>
          <w:p w14:paraId="228B3DA2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Comparison receiving similar care</w:t>
            </w:r>
          </w:p>
        </w:tc>
        <w:tc>
          <w:tcPr>
            <w:tcW w:w="856" w:type="dxa"/>
          </w:tcPr>
          <w:p w14:paraId="52C8231A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Presence of control group</w:t>
            </w:r>
          </w:p>
        </w:tc>
        <w:tc>
          <w:tcPr>
            <w:tcW w:w="1246" w:type="dxa"/>
          </w:tcPr>
          <w:p w14:paraId="62F77F93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Multiple measurements of outcome</w:t>
            </w:r>
          </w:p>
        </w:tc>
        <w:tc>
          <w:tcPr>
            <w:tcW w:w="876" w:type="dxa"/>
          </w:tcPr>
          <w:p w14:paraId="4BE61028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Follow-up complete</w:t>
            </w:r>
          </w:p>
        </w:tc>
        <w:tc>
          <w:tcPr>
            <w:tcW w:w="1167" w:type="dxa"/>
          </w:tcPr>
          <w:p w14:paraId="54069BA2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Comparisons measured in same way</w:t>
            </w:r>
          </w:p>
        </w:tc>
        <w:tc>
          <w:tcPr>
            <w:tcW w:w="946" w:type="dxa"/>
          </w:tcPr>
          <w:p w14:paraId="1C8D6C2C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Outcomes measured in reliable way</w:t>
            </w:r>
          </w:p>
        </w:tc>
        <w:tc>
          <w:tcPr>
            <w:tcW w:w="1086" w:type="dxa"/>
          </w:tcPr>
          <w:p w14:paraId="787B910C" w14:textId="77777777" w:rsidR="00E31366" w:rsidRPr="00F65A32" w:rsidRDefault="00E31366" w:rsidP="00301A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b w:val="0"/>
                <w:bCs w:val="0"/>
                <w:sz w:val="18"/>
                <w:szCs w:val="18"/>
              </w:rPr>
              <w:t>Appropriate statistical analysis</w:t>
            </w:r>
          </w:p>
        </w:tc>
      </w:tr>
      <w:tr w:rsidR="00E31366" w:rsidRPr="00F65A32" w14:paraId="06499035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2412F8AE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Ellis (2004)</w:t>
            </w:r>
          </w:p>
        </w:tc>
        <w:tc>
          <w:tcPr>
            <w:tcW w:w="656" w:type="dxa"/>
          </w:tcPr>
          <w:p w14:paraId="06DAEA9B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1766E30D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612119AD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?</w:t>
            </w:r>
          </w:p>
        </w:tc>
        <w:tc>
          <w:tcPr>
            <w:tcW w:w="856" w:type="dxa"/>
          </w:tcPr>
          <w:p w14:paraId="4DE2E547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1482B00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74A8EC10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67" w:type="dxa"/>
          </w:tcPr>
          <w:p w14:paraId="0F751FF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1B59289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86" w:type="dxa"/>
          </w:tcPr>
          <w:p w14:paraId="46780AF7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2C40FDE3" w14:textId="77777777" w:rsidTr="00301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4F2DF900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Ellis (2009)</w:t>
            </w:r>
          </w:p>
        </w:tc>
        <w:tc>
          <w:tcPr>
            <w:tcW w:w="656" w:type="dxa"/>
          </w:tcPr>
          <w:p w14:paraId="31B6543C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3ACA5677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7F63F6CE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6" w:type="dxa"/>
          </w:tcPr>
          <w:p w14:paraId="39004C66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5B7FBFCB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4EEDA750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?</w:t>
            </w:r>
          </w:p>
        </w:tc>
        <w:tc>
          <w:tcPr>
            <w:tcW w:w="1167" w:type="dxa"/>
          </w:tcPr>
          <w:p w14:paraId="0E38765E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2721A082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86" w:type="dxa"/>
          </w:tcPr>
          <w:p w14:paraId="50176315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78983446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5458BE76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Froh (2004)</w:t>
            </w:r>
          </w:p>
        </w:tc>
        <w:tc>
          <w:tcPr>
            <w:tcW w:w="656" w:type="dxa"/>
          </w:tcPr>
          <w:p w14:paraId="6B8F9C44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7F6AD004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3FBB1846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6" w:type="dxa"/>
          </w:tcPr>
          <w:p w14:paraId="079F01C9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7A143304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73F606BA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67" w:type="dxa"/>
          </w:tcPr>
          <w:p w14:paraId="406D0B86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325FFA8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1086" w:type="dxa"/>
          </w:tcPr>
          <w:p w14:paraId="271C027D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4D41E8A2" w14:textId="77777777" w:rsidTr="00301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021A4A7C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Roach (2014)</w:t>
            </w:r>
          </w:p>
        </w:tc>
        <w:tc>
          <w:tcPr>
            <w:tcW w:w="656" w:type="dxa"/>
          </w:tcPr>
          <w:p w14:paraId="45A81DA3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5D85BE99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6EEDCFE4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856" w:type="dxa"/>
          </w:tcPr>
          <w:p w14:paraId="344D55A4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15DB3924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162BD546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1167" w:type="dxa"/>
          </w:tcPr>
          <w:p w14:paraId="2AA1A4F0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1641621B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?</w:t>
            </w:r>
          </w:p>
        </w:tc>
        <w:tc>
          <w:tcPr>
            <w:tcW w:w="1086" w:type="dxa"/>
          </w:tcPr>
          <w:p w14:paraId="655D7442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3BBA916E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748674D3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Song et al. (2018)</w:t>
            </w:r>
          </w:p>
        </w:tc>
        <w:tc>
          <w:tcPr>
            <w:tcW w:w="656" w:type="dxa"/>
          </w:tcPr>
          <w:p w14:paraId="653CCB05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68456F22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4AC54FE8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?</w:t>
            </w:r>
          </w:p>
        </w:tc>
        <w:tc>
          <w:tcPr>
            <w:tcW w:w="856" w:type="dxa"/>
          </w:tcPr>
          <w:p w14:paraId="0E9747FB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5CB133B6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1519AA8E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1167" w:type="dxa"/>
          </w:tcPr>
          <w:p w14:paraId="14B0D079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5E3A5EFD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86" w:type="dxa"/>
          </w:tcPr>
          <w:p w14:paraId="005AF01F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E31366" w:rsidRPr="00F65A32" w14:paraId="475D37C0" w14:textId="77777777" w:rsidTr="00301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14:paraId="7F69FD54" w14:textId="77777777" w:rsidR="00E31366" w:rsidRPr="00F65A32" w:rsidRDefault="00E31366" w:rsidP="00301A0C">
            <w:pPr>
              <w:jc w:val="center"/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</w:pPr>
            <w:r w:rsidRPr="00F65A32">
              <w:rPr>
                <w:rFonts w:ascii="Times New Roman" w:hAnsi="Times New Roman" w:cstheme="minorHAnsi"/>
                <w:i/>
                <w:iCs/>
                <w:sz w:val="18"/>
                <w:szCs w:val="18"/>
              </w:rPr>
              <w:t>Yogev and Ronen (1982)</w:t>
            </w:r>
          </w:p>
        </w:tc>
        <w:tc>
          <w:tcPr>
            <w:tcW w:w="656" w:type="dxa"/>
          </w:tcPr>
          <w:p w14:paraId="20287BF9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56" w:type="dxa"/>
          </w:tcPr>
          <w:p w14:paraId="4C28CE0E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96" w:type="dxa"/>
          </w:tcPr>
          <w:p w14:paraId="5475DDAE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856" w:type="dxa"/>
          </w:tcPr>
          <w:p w14:paraId="48C639F2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246" w:type="dxa"/>
          </w:tcPr>
          <w:p w14:paraId="77A9DBAB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6" w:type="dxa"/>
          </w:tcPr>
          <w:p w14:paraId="4A5D1865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Times New Roman" w:hAnsi="Times New Roman" w:cstheme="minorHAnsi"/>
                <w:sz w:val="16"/>
                <w:szCs w:val="16"/>
              </w:rPr>
              <w:t>x</w:t>
            </w:r>
          </w:p>
        </w:tc>
        <w:tc>
          <w:tcPr>
            <w:tcW w:w="1167" w:type="dxa"/>
          </w:tcPr>
          <w:p w14:paraId="707DBC78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46" w:type="dxa"/>
          </w:tcPr>
          <w:p w14:paraId="22B4495F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086" w:type="dxa"/>
          </w:tcPr>
          <w:p w14:paraId="796F8C10" w14:textId="77777777" w:rsidR="00E31366" w:rsidRPr="00F65A32" w:rsidRDefault="00E31366" w:rsidP="00301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</w:tbl>
    <w:p w14:paraId="5E3096FE" w14:textId="77777777" w:rsidR="00E31366" w:rsidRPr="00F65A32" w:rsidRDefault="00E31366" w:rsidP="00E31366">
      <w:pPr>
        <w:jc w:val="both"/>
        <w:rPr>
          <w:rFonts w:ascii="Times New Roman" w:hAnsi="Times New Roman" w:cstheme="minorHAnsi"/>
        </w:rPr>
      </w:pPr>
    </w:p>
    <w:p w14:paraId="091D6ABD" w14:textId="77777777" w:rsidR="00E31366" w:rsidRPr="00492A84" w:rsidRDefault="00E31366" w:rsidP="00E31366"/>
    <w:p w14:paraId="48948DAE" w14:textId="77777777" w:rsidR="00E31366" w:rsidRDefault="00E31366" w:rsidP="00E31366">
      <w:pPr>
        <w:pStyle w:val="Caption"/>
        <w:keepNext/>
      </w:pPr>
    </w:p>
    <w:p w14:paraId="060C2ED2" w14:textId="77777777" w:rsidR="00E31366" w:rsidRPr="00E31366" w:rsidRDefault="00E31366" w:rsidP="00E31366">
      <w:pPr>
        <w:pStyle w:val="Caption"/>
        <w:keepNext/>
        <w:rPr>
          <w:color w:val="auto"/>
        </w:rPr>
      </w:pPr>
      <w:r w:rsidRPr="00E31366">
        <w:rPr>
          <w:color w:val="auto"/>
        </w:rPr>
        <w:t>Table A.</w:t>
      </w:r>
      <w:r w:rsidRPr="00E31366">
        <w:rPr>
          <w:noProof/>
          <w:color w:val="auto"/>
        </w:rPr>
        <w:t>3</w:t>
      </w:r>
      <w:r w:rsidRPr="00E31366">
        <w:rPr>
          <w:color w:val="auto"/>
        </w:rPr>
        <w:t xml:space="preserve"> Risk of bias assessments of studies with a pre- and post-test design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77"/>
        <w:gridCol w:w="826"/>
        <w:gridCol w:w="916"/>
        <w:gridCol w:w="1286"/>
        <w:gridCol w:w="1056"/>
        <w:gridCol w:w="926"/>
        <w:gridCol w:w="1096"/>
        <w:gridCol w:w="946"/>
        <w:gridCol w:w="1086"/>
        <w:gridCol w:w="946"/>
        <w:gridCol w:w="926"/>
        <w:gridCol w:w="886"/>
        <w:gridCol w:w="1006"/>
      </w:tblGrid>
      <w:tr w:rsidR="00E31366" w:rsidRPr="00F65A32" w14:paraId="54F30D95" w14:textId="77777777" w:rsidTr="00301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C6CE344" w14:textId="77777777" w:rsidR="00E31366" w:rsidRPr="00F65A32" w:rsidRDefault="00E31366" w:rsidP="00301A0C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uthor and year</w:t>
            </w:r>
          </w:p>
        </w:tc>
        <w:tc>
          <w:tcPr>
            <w:tcW w:w="598" w:type="dxa"/>
          </w:tcPr>
          <w:p w14:paraId="18576B4B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lear study question</w:t>
            </w:r>
          </w:p>
        </w:tc>
        <w:tc>
          <w:tcPr>
            <w:tcW w:w="639" w:type="dxa"/>
          </w:tcPr>
          <w:p w14:paraId="6CBBC993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lear eligibility criteria</w:t>
            </w:r>
          </w:p>
        </w:tc>
        <w:tc>
          <w:tcPr>
            <w:tcW w:w="891" w:type="dxa"/>
          </w:tcPr>
          <w:p w14:paraId="7B31087B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presentative sample</w:t>
            </w:r>
          </w:p>
        </w:tc>
        <w:tc>
          <w:tcPr>
            <w:tcW w:w="763" w:type="dxa"/>
          </w:tcPr>
          <w:p w14:paraId="231F4F18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l eligible participants enrolled</w:t>
            </w:r>
          </w:p>
        </w:tc>
        <w:tc>
          <w:tcPr>
            <w:tcW w:w="650" w:type="dxa"/>
          </w:tcPr>
          <w:p w14:paraId="032A21AA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ufficient sample size</w:t>
            </w:r>
          </w:p>
        </w:tc>
        <w:tc>
          <w:tcPr>
            <w:tcW w:w="780" w:type="dxa"/>
          </w:tcPr>
          <w:p w14:paraId="025A375A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tervention clearly described</w:t>
            </w:r>
          </w:p>
        </w:tc>
        <w:tc>
          <w:tcPr>
            <w:tcW w:w="668" w:type="dxa"/>
          </w:tcPr>
          <w:p w14:paraId="5A0A1AD6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utcomes measures defined and reliable</w:t>
            </w:r>
          </w:p>
        </w:tc>
        <w:tc>
          <w:tcPr>
            <w:tcW w:w="751" w:type="dxa"/>
          </w:tcPr>
          <w:p w14:paraId="50B47BD9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lind assessments</w:t>
            </w:r>
          </w:p>
        </w:tc>
        <w:tc>
          <w:tcPr>
            <w:tcW w:w="674" w:type="dxa"/>
          </w:tcPr>
          <w:p w14:paraId="37000C8C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oss to follow-up under 20% and accounted for</w:t>
            </w:r>
          </w:p>
        </w:tc>
        <w:tc>
          <w:tcPr>
            <w:tcW w:w="662" w:type="dxa"/>
          </w:tcPr>
          <w:p w14:paraId="17EE3319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tatistical tests suitable</w:t>
            </w:r>
          </w:p>
        </w:tc>
        <w:tc>
          <w:tcPr>
            <w:tcW w:w="639" w:type="dxa"/>
          </w:tcPr>
          <w:p w14:paraId="282B1090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utcome measures recorded at multiple points</w:t>
            </w:r>
          </w:p>
        </w:tc>
        <w:tc>
          <w:tcPr>
            <w:tcW w:w="715" w:type="dxa"/>
          </w:tcPr>
          <w:p w14:paraId="17272CEC" w14:textId="77777777" w:rsidR="00E31366" w:rsidRPr="00F65A32" w:rsidRDefault="00E31366" w:rsidP="00301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65A3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tatistical analysis at group level determines group effects</w:t>
            </w:r>
          </w:p>
        </w:tc>
      </w:tr>
      <w:tr w:rsidR="00E31366" w:rsidRPr="00F65A32" w14:paraId="3AD2BA48" w14:textId="77777777" w:rsidTr="00301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B5D01A5" w14:textId="77777777" w:rsidR="00E31366" w:rsidRPr="00F65A32" w:rsidRDefault="00E31366" w:rsidP="00301A0C">
            <w:pPr>
              <w:rPr>
                <w:rFonts w:ascii="Times New Roman" w:hAnsi="Times New Roman"/>
                <w:i/>
                <w:iCs/>
              </w:rPr>
            </w:pPr>
            <w:r w:rsidRPr="00F65A32">
              <w:rPr>
                <w:rFonts w:ascii="Times New Roman" w:hAnsi="Times New Roman"/>
                <w:i/>
                <w:iCs/>
                <w:sz w:val="18"/>
                <w:szCs w:val="18"/>
              </w:rPr>
              <w:t>Bausano (2006)</w:t>
            </w:r>
          </w:p>
        </w:tc>
        <w:tc>
          <w:tcPr>
            <w:tcW w:w="598" w:type="dxa"/>
          </w:tcPr>
          <w:p w14:paraId="0A14DBBB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639" w:type="dxa"/>
          </w:tcPr>
          <w:p w14:paraId="5D3E3EAB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91" w:type="dxa"/>
          </w:tcPr>
          <w:p w14:paraId="37F706A1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AC62688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50" w:type="dxa"/>
          </w:tcPr>
          <w:p w14:paraId="3EC0F34B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780" w:type="dxa"/>
          </w:tcPr>
          <w:p w14:paraId="0B424D74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668" w:type="dxa"/>
          </w:tcPr>
          <w:p w14:paraId="09A22061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51" w:type="dxa"/>
          </w:tcPr>
          <w:p w14:paraId="2BC0D66C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674" w:type="dxa"/>
          </w:tcPr>
          <w:p w14:paraId="1FEEB505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2" w:type="dxa"/>
          </w:tcPr>
          <w:p w14:paraId="23A334BE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639" w:type="dxa"/>
          </w:tcPr>
          <w:p w14:paraId="472B3224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15" w:type="dxa"/>
          </w:tcPr>
          <w:p w14:paraId="5F2F761A" w14:textId="77777777" w:rsidR="00E31366" w:rsidRPr="00F65A32" w:rsidRDefault="00E31366" w:rsidP="00301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5A32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</w:tbl>
    <w:p w14:paraId="41413924" w14:textId="77777777" w:rsidR="00E31366" w:rsidRDefault="00E31366" w:rsidP="00E31366">
      <w:pPr>
        <w:jc w:val="both"/>
        <w:rPr>
          <w:rFonts w:ascii="Times New Roman" w:hAnsi="Times New Roman" w:cstheme="minorHAnsi"/>
          <w:b/>
          <w:bCs/>
        </w:rPr>
        <w:sectPr w:rsidR="00E31366" w:rsidSect="00633AC0">
          <w:pgSz w:w="16838" w:h="11906" w:orient="landscape"/>
          <w:pgMar w:top="1440" w:right="1440" w:bottom="1440" w:left="1814" w:header="709" w:footer="709" w:gutter="0"/>
          <w:cols w:space="708"/>
          <w:docGrid w:linePitch="360"/>
        </w:sectPr>
      </w:pPr>
    </w:p>
    <w:p w14:paraId="5F0B7B4C" w14:textId="77777777" w:rsidR="00E31366" w:rsidRDefault="00E31366"/>
    <w:sectPr w:rsidR="00E31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AB369" w14:textId="77777777" w:rsidR="00000000" w:rsidRDefault="00C240B9">
      <w:pPr>
        <w:spacing w:after="0" w:line="240" w:lineRule="auto"/>
      </w:pPr>
      <w:r>
        <w:separator/>
      </w:r>
    </w:p>
  </w:endnote>
  <w:endnote w:type="continuationSeparator" w:id="0">
    <w:p w14:paraId="734CC270" w14:textId="77777777" w:rsidR="00000000" w:rsidRDefault="00C24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3A03E0" w14:textId="77777777" w:rsidR="0040270F" w:rsidRDefault="00C24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2EA05" w14:textId="77777777" w:rsidR="00000000" w:rsidRDefault="00C240B9">
      <w:pPr>
        <w:spacing w:after="0" w:line="240" w:lineRule="auto"/>
      </w:pPr>
      <w:r>
        <w:separator/>
      </w:r>
    </w:p>
  </w:footnote>
  <w:footnote w:type="continuationSeparator" w:id="0">
    <w:p w14:paraId="2AD545D4" w14:textId="77777777" w:rsidR="00000000" w:rsidRDefault="00C24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66"/>
    <w:rsid w:val="002066E4"/>
    <w:rsid w:val="00C240B9"/>
    <w:rsid w:val="00E3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8827"/>
  <w15:chartTrackingRefBased/>
  <w15:docId w15:val="{33AFA8DE-65C3-46E5-BF5D-FDB2D7C4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36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3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36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PlainTable1">
    <w:name w:val="Plain Table 1"/>
    <w:basedOn w:val="TableNormal"/>
    <w:uiPriority w:val="41"/>
    <w:rsid w:val="00E3136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31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366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13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3</cp:revision>
  <dcterms:created xsi:type="dcterms:W3CDTF">2021-04-06T07:19:00Z</dcterms:created>
  <dcterms:modified xsi:type="dcterms:W3CDTF">2021-04-07T04:33:00Z</dcterms:modified>
</cp:coreProperties>
</file>